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28322" w14:textId="6C945E18" w:rsidR="00242E6A" w:rsidRPr="00F55485" w:rsidRDefault="00DE6B73" w:rsidP="007C16D0">
      <w:pPr>
        <w:pageBreakBefore/>
        <w:ind w:right="3514"/>
      </w:pPr>
      <w:r w:rsidRPr="00F55485">
        <w:rPr>
          <w:b/>
        </w:rPr>
        <w:t xml:space="preserve">Supplementary </w:t>
      </w:r>
      <w:r w:rsidR="00242E6A" w:rsidRPr="00F55485">
        <w:rPr>
          <w:b/>
        </w:rPr>
        <w:t xml:space="preserve">Table </w:t>
      </w:r>
      <w:r w:rsidRPr="00F55485">
        <w:rPr>
          <w:b/>
        </w:rPr>
        <w:t>1</w:t>
      </w:r>
      <w:r w:rsidR="00242E6A" w:rsidRPr="00F55485">
        <w:rPr>
          <w:b/>
        </w:rPr>
        <w:t>.</w:t>
      </w:r>
      <w:r w:rsidR="00242E6A" w:rsidRPr="00F55485">
        <w:t xml:space="preserve"> </w:t>
      </w:r>
      <w:r w:rsidR="00836543" w:rsidRPr="00F55485">
        <w:t xml:space="preserve">The </w:t>
      </w:r>
      <w:r w:rsidR="007C16D0" w:rsidRPr="00F55485">
        <w:t xml:space="preserve">Ordinary Least Squares (OLS) models to analyze interaction between </w:t>
      </w:r>
      <w:r w:rsidR="007C16D0" w:rsidRPr="00F55485">
        <w:rPr>
          <w:lang w:val="en-GB"/>
        </w:rPr>
        <w:t>IFNβ-1a 44 mcg and GA</w:t>
      </w:r>
      <w:r w:rsidR="007C16D0" w:rsidRPr="00F55485">
        <w:t xml:space="preserve"> groups for</w:t>
      </w:r>
      <w:r w:rsidR="00152C67" w:rsidRPr="00F55485">
        <w:t xml:space="preserve"> </w:t>
      </w:r>
      <w:r w:rsidR="007C16D0" w:rsidRPr="00F55485">
        <w:t xml:space="preserve">age and </w:t>
      </w:r>
      <w:r w:rsidR="00152C67" w:rsidRPr="00F55485">
        <w:t>treatment effect</w:t>
      </w:r>
      <w:r w:rsidR="007C16D0" w:rsidRPr="00F55485">
        <w:rPr>
          <w:lang w:val="en-GB"/>
        </w:rPr>
        <w:t xml:space="preserve"> (</w:t>
      </w:r>
      <w:r w:rsidR="00152C67" w:rsidRPr="00F55485">
        <w:rPr>
          <w:lang w:val="en-GB"/>
        </w:rPr>
        <w:t>EDSS</w:t>
      </w:r>
      <w:r w:rsidR="007C16D0" w:rsidRPr="00F55485">
        <w:rPr>
          <w:lang w:val="en-GB"/>
        </w:rPr>
        <w:t xml:space="preserve"> </w:t>
      </w:r>
      <w:r w:rsidR="00152C67" w:rsidRPr="00F55485">
        <w:rPr>
          <w:lang w:val="en-GB"/>
        </w:rPr>
        <w:t>at baseline</w:t>
      </w:r>
      <w:r w:rsidR="007C16D0" w:rsidRPr="00F55485">
        <w:rPr>
          <w:lang w:val="en-GB"/>
        </w:rPr>
        <w:t xml:space="preserve"> </w:t>
      </w:r>
      <w:r w:rsidR="00152C67" w:rsidRPr="00F55485">
        <w:rPr>
          <w:lang w:val="en-GB"/>
        </w:rPr>
        <w:t>for ARR</w:t>
      </w:r>
      <w:r w:rsidR="007C16D0" w:rsidRPr="00F55485">
        <w:rPr>
          <w:lang w:val="en-GB"/>
        </w:rPr>
        <w:t>)</w:t>
      </w:r>
    </w:p>
    <w:tbl>
      <w:tblPr>
        <w:tblW w:w="105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8"/>
        <w:gridCol w:w="1458"/>
        <w:gridCol w:w="1520"/>
        <w:gridCol w:w="1511"/>
        <w:gridCol w:w="1414"/>
        <w:gridCol w:w="1096"/>
      </w:tblGrid>
      <w:tr w:rsidR="00CB51EB" w:rsidRPr="00F55485" w14:paraId="13F2A6CB" w14:textId="77777777" w:rsidTr="007C16D0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188FF" w14:textId="77777777" w:rsidR="00CB51EB" w:rsidRPr="00F55485" w:rsidRDefault="00CB51EB" w:rsidP="00CB51EB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55485">
              <w:rPr>
                <w:b/>
                <w:bCs/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8344" w14:textId="77777777" w:rsidR="00CB51EB" w:rsidRPr="00F55485" w:rsidRDefault="00CB51EB" w:rsidP="00CB51E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5485">
              <w:rPr>
                <w:b/>
                <w:bCs/>
                <w:color w:val="000000"/>
                <w:sz w:val="22"/>
                <w:szCs w:val="22"/>
              </w:rPr>
              <w:t>OLS1 (all observations)</w:t>
            </w:r>
          </w:p>
        </w:tc>
        <w:tc>
          <w:tcPr>
            <w:tcW w:w="40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9F72" w14:textId="551D719B" w:rsidR="00CB51EB" w:rsidRPr="00F55485" w:rsidRDefault="00CB51EB" w:rsidP="00CB51E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5485">
              <w:rPr>
                <w:b/>
                <w:bCs/>
                <w:color w:val="000000"/>
                <w:sz w:val="22"/>
                <w:szCs w:val="22"/>
              </w:rPr>
              <w:t>OLS2 (ARR &lt; 3)</w:t>
            </w:r>
          </w:p>
        </w:tc>
      </w:tr>
      <w:tr w:rsidR="00CB51EB" w:rsidRPr="00F55485" w14:paraId="0827603D" w14:textId="77777777" w:rsidTr="007C16D0">
        <w:trPr>
          <w:trHeight w:val="30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56D12" w14:textId="77777777" w:rsidR="00CB51EB" w:rsidRPr="00F55485" w:rsidRDefault="00CB51EB" w:rsidP="00CB51E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35A4" w14:textId="77777777" w:rsidR="00CB51EB" w:rsidRPr="00F55485" w:rsidRDefault="00CB51EB" w:rsidP="00CB51E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55485">
              <w:rPr>
                <w:i/>
                <w:i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8FD8" w14:textId="77777777" w:rsidR="00CB51EB" w:rsidRPr="00F55485" w:rsidRDefault="00CB51EB" w:rsidP="00CB51E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55485">
              <w:rPr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4550" w14:textId="77777777" w:rsidR="00CB51EB" w:rsidRPr="00F55485" w:rsidRDefault="00CB51EB" w:rsidP="00CB51E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55485">
              <w:rPr>
                <w:i/>
                <w:iCs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BA7E" w14:textId="77777777" w:rsidR="00CB51EB" w:rsidRPr="00F55485" w:rsidRDefault="00CB51EB" w:rsidP="00CB51E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55485">
              <w:rPr>
                <w:i/>
                <w:i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68F7" w14:textId="77777777" w:rsidR="00CB51EB" w:rsidRPr="00F55485" w:rsidRDefault="00CB51EB" w:rsidP="00CB51E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55485">
              <w:rPr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C8282" w14:textId="77777777" w:rsidR="00CB51EB" w:rsidRPr="00F55485" w:rsidRDefault="00CB51EB" w:rsidP="00CB51EB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F55485">
              <w:rPr>
                <w:i/>
                <w:iCs/>
                <w:color w:val="000000"/>
                <w:sz w:val="22"/>
                <w:szCs w:val="22"/>
              </w:rPr>
              <w:t>P value</w:t>
            </w:r>
          </w:p>
        </w:tc>
      </w:tr>
      <w:tr w:rsidR="006F01D4" w:rsidRPr="00F55485" w14:paraId="40BE0E8C" w14:textId="77777777" w:rsidTr="007C16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C1AD" w14:textId="1309A43C" w:rsidR="006F01D4" w:rsidRPr="00F55485" w:rsidRDefault="006F01D4" w:rsidP="007C16D0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9E88F" w14:textId="7AF2254C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441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8035" w14:textId="2D51B6DE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172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224F5" w14:textId="77777777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10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8B38" w14:textId="3ECC0998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441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B05E" w14:textId="106B87C0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169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FFBDD" w14:textId="2E692C7E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09</w:t>
            </w:r>
            <w:r w:rsidR="00F560C2" w:rsidRPr="00F55485">
              <w:rPr>
                <w:color w:val="000000"/>
                <w:sz w:val="22"/>
                <w:szCs w:val="22"/>
              </w:rPr>
              <w:t>4</w:t>
            </w:r>
          </w:p>
        </w:tc>
      </w:tr>
      <w:tr w:rsidR="006F01D4" w:rsidRPr="00F55485" w14:paraId="364AC5A5" w14:textId="77777777" w:rsidTr="007C16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F2B7" w14:textId="77777777" w:rsidR="006F01D4" w:rsidRPr="00F55485" w:rsidRDefault="006F01D4" w:rsidP="007C16D0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EDSS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38DD" w14:textId="2949F38C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117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3CB8" w14:textId="36CE5E8E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75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2ECA" w14:textId="77777777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120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BF451" w14:textId="0B78A110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117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A7DC" w14:textId="294D6135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74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73FE" w14:textId="13DCAB2D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1143</w:t>
            </w:r>
          </w:p>
        </w:tc>
      </w:tr>
      <w:tr w:rsidR="006F01D4" w:rsidRPr="00F55485" w14:paraId="0DD04F79" w14:textId="77777777" w:rsidTr="007C16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13C5" w14:textId="77777777" w:rsidR="006F01D4" w:rsidRPr="00F55485" w:rsidRDefault="006F01D4" w:rsidP="007C16D0">
            <w:pPr>
              <w:spacing w:line="36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F55485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5BAF" w14:textId="6C751FA9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-0.010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30CD" w14:textId="4152B306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F55A" w14:textId="77777777" w:rsidR="006F01D4" w:rsidRPr="00F55485" w:rsidRDefault="006F01D4" w:rsidP="007C16D0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5485">
              <w:rPr>
                <w:b/>
                <w:bCs/>
                <w:color w:val="000000"/>
                <w:sz w:val="22"/>
                <w:szCs w:val="22"/>
              </w:rPr>
              <w:t>0.0422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3F1C" w14:textId="65D4EEF6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-0.010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DE9C" w14:textId="43041E93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0AB16" w14:textId="139FA92E" w:rsidR="006F01D4" w:rsidRPr="00F55485" w:rsidRDefault="006F01D4" w:rsidP="007C16D0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5485">
              <w:rPr>
                <w:b/>
                <w:bCs/>
                <w:color w:val="000000"/>
                <w:sz w:val="22"/>
                <w:szCs w:val="22"/>
              </w:rPr>
              <w:t>0.0391</w:t>
            </w:r>
          </w:p>
        </w:tc>
      </w:tr>
      <w:tr w:rsidR="006F01D4" w:rsidRPr="00F55485" w14:paraId="5FBDEA98" w14:textId="77777777" w:rsidTr="007C16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9EC4" w14:textId="77777777" w:rsidR="006F01D4" w:rsidRPr="00F55485" w:rsidRDefault="006F01D4" w:rsidP="007C16D0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G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7576" w14:textId="098808B5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-0.4949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E272" w14:textId="731F2612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234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FA31" w14:textId="77777777" w:rsidR="006F01D4" w:rsidRPr="00F55485" w:rsidRDefault="006F01D4" w:rsidP="007C16D0">
            <w:pPr>
              <w:spacing w:line="36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F55485">
              <w:rPr>
                <w:b/>
                <w:bCs/>
                <w:color w:val="000000"/>
                <w:sz w:val="22"/>
                <w:szCs w:val="22"/>
              </w:rPr>
              <w:t>0.035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0E48" w14:textId="4FC4CF5E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-0.281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A9E3" w14:textId="56CE65E5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23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A391D" w14:textId="6F29F64A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2306</w:t>
            </w:r>
          </w:p>
        </w:tc>
      </w:tr>
      <w:tr w:rsidR="006F01D4" w:rsidRPr="00F55485" w14:paraId="75F34AFE" w14:textId="77777777" w:rsidTr="007C16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B9FD" w14:textId="77777777" w:rsidR="006F01D4" w:rsidRPr="00F55485" w:rsidRDefault="006F01D4" w:rsidP="007C16D0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EDSS:age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E08C" w14:textId="7EC39F90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-0.000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3931" w14:textId="2CEC5529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0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00F0" w14:textId="77777777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958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2E5DB" w14:textId="110E17D9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-0.0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E757" w14:textId="1DDD889B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02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FB3D7" w14:textId="37DA7802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9580</w:t>
            </w:r>
          </w:p>
        </w:tc>
      </w:tr>
      <w:tr w:rsidR="006F01D4" w:rsidRPr="00F55485" w14:paraId="1D1579F2" w14:textId="77777777" w:rsidTr="007C16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F746" w14:textId="77777777" w:rsidR="006F01D4" w:rsidRPr="00F55485" w:rsidRDefault="006F01D4" w:rsidP="007C16D0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EDSS:G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FBCB" w14:textId="39E7432A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1418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598A" w14:textId="6079798C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112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BEDA" w14:textId="77777777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2075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8D9D" w14:textId="6324A27E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-0.009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C15C" w14:textId="20FC4C1F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113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AD40C" w14:textId="533AB9C5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9359</w:t>
            </w:r>
          </w:p>
        </w:tc>
      </w:tr>
      <w:tr w:rsidR="006F01D4" w:rsidRPr="00F55485" w14:paraId="2931301E" w14:textId="77777777" w:rsidTr="007C16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0B7C" w14:textId="77777777" w:rsidR="006F01D4" w:rsidRPr="00F55485" w:rsidRDefault="006F01D4" w:rsidP="007C16D0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age:G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8B55" w14:textId="6BFE9B73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1C50" w14:textId="244FDF59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FA22" w14:textId="77777777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830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D8B9" w14:textId="591F1915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07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FA0B" w14:textId="67871A15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06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01A64" w14:textId="0EF59AA1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3064</w:t>
            </w:r>
          </w:p>
        </w:tc>
      </w:tr>
      <w:tr w:rsidR="006F01D4" w:rsidRPr="00F55485" w14:paraId="7CC6D2F7" w14:textId="77777777" w:rsidTr="007C16D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FC331" w14:textId="77777777" w:rsidR="006F01D4" w:rsidRPr="00F55485" w:rsidRDefault="006F01D4" w:rsidP="007C16D0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EDSS:age:GA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015E6" w14:textId="09F364E5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-0.0033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165C" w14:textId="66708EF7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A05C" w14:textId="77777777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2774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DA90" w14:textId="57F9D0A9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AACA" w14:textId="78C94A08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003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4F77A" w14:textId="7F39C0B7" w:rsidR="006F01D4" w:rsidRPr="00F55485" w:rsidRDefault="006F01D4" w:rsidP="007C16D0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F55485">
              <w:rPr>
                <w:color w:val="000000"/>
                <w:sz w:val="22"/>
                <w:szCs w:val="22"/>
              </w:rPr>
              <w:t>0.9686</w:t>
            </w:r>
          </w:p>
        </w:tc>
      </w:tr>
    </w:tbl>
    <w:p w14:paraId="0F201237" w14:textId="1ECBE515" w:rsidR="00152C67" w:rsidRPr="00CB51EB" w:rsidRDefault="00CB51EB" w:rsidP="0057799C">
      <w:pPr>
        <w:ind w:right="3514"/>
        <w:jc w:val="both"/>
      </w:pPr>
      <w:r w:rsidRPr="00F55485">
        <w:t xml:space="preserve">Legend: OLS1 model was fitted for all observations in </w:t>
      </w:r>
      <w:r w:rsidRPr="00F55485">
        <w:rPr>
          <w:lang w:val="en-GB"/>
        </w:rPr>
        <w:t>IFNβ-1a 44 mcg and GA</w:t>
      </w:r>
      <w:r w:rsidR="0057799C" w:rsidRPr="00F55485">
        <w:t xml:space="preserve"> groups</w:t>
      </w:r>
      <w:r w:rsidRPr="00F55485">
        <w:rPr>
          <w:lang w:val="en-GB"/>
        </w:rPr>
        <w:t>. OLS2 model was estimated after removing one outlier observation with ARR &gt; 3</w:t>
      </w:r>
      <w:r w:rsidR="0050016E" w:rsidRPr="00F55485">
        <w:rPr>
          <w:lang w:val="en-GB"/>
        </w:rPr>
        <w:t xml:space="preserve"> </w:t>
      </w:r>
      <w:r w:rsidRPr="00F55485">
        <w:rPr>
          <w:lang w:val="en-GB"/>
        </w:rPr>
        <w:t xml:space="preserve">influencing the </w:t>
      </w:r>
      <w:r w:rsidR="0057799C" w:rsidRPr="00F55485">
        <w:rPr>
          <w:lang w:val="en-GB"/>
        </w:rPr>
        <w:t>analysis</w:t>
      </w:r>
      <w:r w:rsidRPr="00F55485">
        <w:rPr>
          <w:lang w:val="en-GB"/>
        </w:rPr>
        <w:t xml:space="preserve">. </w:t>
      </w:r>
      <w:r w:rsidR="0057799C" w:rsidRPr="00F55485">
        <w:rPr>
          <w:lang w:val="en-GB"/>
        </w:rPr>
        <w:t>OLS analyses were performed using IFNβ-1a 44 mcg as the</w:t>
      </w:r>
      <w:r w:rsidRPr="00F55485">
        <w:rPr>
          <w:lang w:val="en-GB"/>
        </w:rPr>
        <w:t xml:space="preserve"> reference group. </w:t>
      </w:r>
      <w:r w:rsidRPr="00F55485">
        <w:rPr>
          <w:bCs/>
          <w:lang w:val="en-GB"/>
        </w:rPr>
        <w:t>Interaction terms between explanatory variables are denoted by colon</w:t>
      </w:r>
      <w:r w:rsidR="0057799C" w:rsidRPr="00F55485">
        <w:rPr>
          <w:lang w:val="en-GB"/>
        </w:rPr>
        <w:t xml:space="preserve"> </w:t>
      </w:r>
      <w:r w:rsidR="00FD5748" w:rsidRPr="00F55485">
        <w:rPr>
          <w:lang w:val="en-GB"/>
        </w:rPr>
        <w:t>SE</w:t>
      </w:r>
      <w:r w:rsidR="007C16D0" w:rsidRPr="00F55485">
        <w:rPr>
          <w:lang w:val="en-GB"/>
        </w:rPr>
        <w:t xml:space="preserve">: </w:t>
      </w:r>
      <w:r w:rsidR="00FD5748" w:rsidRPr="00F55485">
        <w:rPr>
          <w:lang w:val="en-GB"/>
        </w:rPr>
        <w:t>standard error.</w:t>
      </w:r>
    </w:p>
    <w:sectPr w:rsidR="00152C67" w:rsidRPr="00CB51EB" w:rsidSect="00060F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88B"/>
    <w:rsid w:val="00060FD4"/>
    <w:rsid w:val="000679CF"/>
    <w:rsid w:val="00152C67"/>
    <w:rsid w:val="001D12B8"/>
    <w:rsid w:val="001E488B"/>
    <w:rsid w:val="00242E6A"/>
    <w:rsid w:val="00244B9F"/>
    <w:rsid w:val="002A02C0"/>
    <w:rsid w:val="002B5B6D"/>
    <w:rsid w:val="0050016E"/>
    <w:rsid w:val="0057799C"/>
    <w:rsid w:val="00672034"/>
    <w:rsid w:val="006A2904"/>
    <w:rsid w:val="006B589E"/>
    <w:rsid w:val="006F01D4"/>
    <w:rsid w:val="00761757"/>
    <w:rsid w:val="007C16D0"/>
    <w:rsid w:val="00810B46"/>
    <w:rsid w:val="00823D36"/>
    <w:rsid w:val="00836543"/>
    <w:rsid w:val="008576B9"/>
    <w:rsid w:val="008F588A"/>
    <w:rsid w:val="00963F92"/>
    <w:rsid w:val="00A21691"/>
    <w:rsid w:val="00B019E6"/>
    <w:rsid w:val="00B133D5"/>
    <w:rsid w:val="00B91739"/>
    <w:rsid w:val="00CB51EB"/>
    <w:rsid w:val="00CC05BF"/>
    <w:rsid w:val="00D440FC"/>
    <w:rsid w:val="00DE6B73"/>
    <w:rsid w:val="00E21CDF"/>
    <w:rsid w:val="00F55485"/>
    <w:rsid w:val="00F560C2"/>
    <w:rsid w:val="00FD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531795"/>
  <w15:chartTrackingRefBased/>
  <w15:docId w15:val="{FB8F59FA-E3D2-420A-9FAA-A1D15C793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E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42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yšek Pavelek</dc:creator>
  <cp:keywords/>
  <dc:description/>
  <cp:lastModifiedBy>Ana Parra Munoz</cp:lastModifiedBy>
  <cp:revision>7</cp:revision>
  <dcterms:created xsi:type="dcterms:W3CDTF">2020-11-26T12:17:00Z</dcterms:created>
  <dcterms:modified xsi:type="dcterms:W3CDTF">2020-12-08T16:23:00Z</dcterms:modified>
</cp:coreProperties>
</file>